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181" w:rsidRDefault="00C9645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Table 1. The Primers used in this study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4252"/>
        <w:gridCol w:w="2064"/>
      </w:tblGrid>
      <w:tr w:rsidR="002E5181" w:rsidRPr="00305536" w:rsidTr="00671C58">
        <w:tc>
          <w:tcPr>
            <w:tcW w:w="1980" w:type="dxa"/>
          </w:tcPr>
          <w:p w:rsidR="002E5181" w:rsidRPr="00305536" w:rsidRDefault="00C964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rimers(5’-3’ sequence)</w:t>
            </w:r>
          </w:p>
        </w:tc>
        <w:tc>
          <w:tcPr>
            <w:tcW w:w="4252" w:type="dxa"/>
          </w:tcPr>
          <w:p w:rsidR="002E5181" w:rsidRPr="00305536" w:rsidRDefault="00C964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2064" w:type="dxa"/>
          </w:tcPr>
          <w:p w:rsidR="002E5181" w:rsidRPr="00305536" w:rsidRDefault="00C96450" w:rsidP="00671C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urpose</w:t>
            </w:r>
          </w:p>
        </w:tc>
      </w:tr>
      <w:tr w:rsidR="00EE0298" w:rsidRPr="00305536" w:rsidTr="00396183">
        <w:tc>
          <w:tcPr>
            <w:tcW w:w="1980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FlaA-F</w:t>
            </w:r>
          </w:p>
        </w:tc>
        <w:tc>
          <w:tcPr>
            <w:tcW w:w="4252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ATGACTAGTATTTTAACCAATCACT</w:t>
            </w:r>
          </w:p>
        </w:tc>
        <w:tc>
          <w:tcPr>
            <w:tcW w:w="2064" w:type="dxa"/>
            <w:vMerge w:val="restart"/>
            <w:vAlign w:val="center"/>
          </w:tcPr>
          <w:p w:rsidR="00EE0298" w:rsidRPr="00305536" w:rsidRDefault="00EE0298" w:rsidP="00671C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full-length amplification</w:t>
            </w:r>
          </w:p>
        </w:tc>
      </w:tr>
      <w:tr w:rsidR="00EE0298" w:rsidRPr="00305536" w:rsidTr="00396183">
        <w:tc>
          <w:tcPr>
            <w:tcW w:w="1980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FlaA-R</w:t>
            </w:r>
          </w:p>
        </w:tc>
        <w:tc>
          <w:tcPr>
            <w:tcW w:w="4252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TTAACCACGGAAAAGGGA</w:t>
            </w:r>
          </w:p>
        </w:tc>
        <w:tc>
          <w:tcPr>
            <w:tcW w:w="2064" w:type="dxa"/>
            <w:vMerge/>
            <w:vAlign w:val="center"/>
          </w:tcPr>
          <w:p w:rsidR="00EE0298" w:rsidRPr="00305536" w:rsidRDefault="00EE0298" w:rsidP="00671C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0298" w:rsidRPr="00305536" w:rsidTr="00396183">
        <w:tc>
          <w:tcPr>
            <w:tcW w:w="1980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Vg-f</w:t>
            </w:r>
          </w:p>
        </w:tc>
        <w:tc>
          <w:tcPr>
            <w:tcW w:w="4252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ATGGCTGTTGCCGCCACT</w:t>
            </w:r>
          </w:p>
        </w:tc>
        <w:tc>
          <w:tcPr>
            <w:tcW w:w="2064" w:type="dxa"/>
            <w:vMerge w:val="restart"/>
            <w:vAlign w:val="center"/>
          </w:tcPr>
          <w:p w:rsidR="00EE0298" w:rsidRPr="00305536" w:rsidRDefault="00EE0298" w:rsidP="00EE0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full-length amplification</w:t>
            </w:r>
          </w:p>
        </w:tc>
      </w:tr>
      <w:tr w:rsidR="00EE0298" w:rsidRPr="00305536" w:rsidTr="00396183">
        <w:tc>
          <w:tcPr>
            <w:tcW w:w="1980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Vg-r</w:t>
            </w:r>
          </w:p>
        </w:tc>
        <w:tc>
          <w:tcPr>
            <w:tcW w:w="4252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TTAGTGATCACGTACCTTCTT</w:t>
            </w:r>
          </w:p>
        </w:tc>
        <w:tc>
          <w:tcPr>
            <w:tcW w:w="2064" w:type="dxa"/>
            <w:vMerge/>
            <w:vAlign w:val="center"/>
          </w:tcPr>
          <w:p w:rsidR="00EE0298" w:rsidRPr="00305536" w:rsidRDefault="00EE0298" w:rsidP="00671C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0298" w:rsidRPr="00305536" w:rsidTr="00396183">
        <w:tc>
          <w:tcPr>
            <w:tcW w:w="1980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pBT3-N- flaA -F</w:t>
            </w:r>
          </w:p>
        </w:tc>
        <w:tc>
          <w:tcPr>
            <w:tcW w:w="4252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eastAsia="宋体" w:hAnsi="Times New Roman" w:cs="Times New Roman"/>
                <w:sz w:val="18"/>
                <w:szCs w:val="18"/>
              </w:rPr>
              <w:t>gaattcctgcag</w:t>
            </w:r>
            <w:r w:rsidRPr="00305536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ggccattacggcc</w:t>
            </w:r>
            <w:r w:rsidRPr="00305536">
              <w:rPr>
                <w:rFonts w:ascii="Times New Roman" w:eastAsia="宋体" w:hAnsi="Times New Roman" w:cs="Times New Roman"/>
                <w:sz w:val="18"/>
                <w:szCs w:val="18"/>
              </w:rPr>
              <w:t>ATGACTAGTATTTTAACCAATCACT</w:t>
            </w:r>
          </w:p>
        </w:tc>
        <w:tc>
          <w:tcPr>
            <w:tcW w:w="2064" w:type="dxa"/>
            <w:vMerge w:val="restart"/>
            <w:vAlign w:val="center"/>
          </w:tcPr>
          <w:p w:rsidR="00EE0298" w:rsidRPr="00305536" w:rsidRDefault="00EE0298" w:rsidP="00671C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Construct pBT3-N- flaA plasmids</w:t>
            </w:r>
          </w:p>
        </w:tc>
      </w:tr>
      <w:tr w:rsidR="00EE0298" w:rsidRPr="00305536" w:rsidTr="00396183">
        <w:tc>
          <w:tcPr>
            <w:tcW w:w="1980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pBT3-N- flaA -R</w:t>
            </w:r>
          </w:p>
        </w:tc>
        <w:tc>
          <w:tcPr>
            <w:tcW w:w="4252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eastAsia="宋体" w:hAnsi="Times New Roman" w:cs="Times New Roman"/>
                <w:sz w:val="18"/>
                <w:szCs w:val="18"/>
                <w:lang w:val="de-CH"/>
              </w:rPr>
              <w:t>acttaccatgg</w:t>
            </w:r>
            <w:r w:rsidRPr="00305536">
              <w:rPr>
                <w:rFonts w:ascii="Times New Roman" w:eastAsia="宋体" w:hAnsi="Times New Roman" w:cs="Times New Roman"/>
                <w:b/>
                <w:sz w:val="18"/>
                <w:szCs w:val="18"/>
                <w:lang w:val="de-CH"/>
              </w:rPr>
              <w:t>ggccgaggcggcc</w:t>
            </w:r>
            <w:r w:rsidRPr="00305536">
              <w:rPr>
                <w:rFonts w:ascii="Times New Roman" w:eastAsia="宋体" w:hAnsi="Times New Roman" w:cs="Times New Roman"/>
                <w:sz w:val="18"/>
                <w:szCs w:val="18"/>
              </w:rPr>
              <w:t>TTAACCACGGAAAAGGGA</w:t>
            </w:r>
          </w:p>
        </w:tc>
        <w:tc>
          <w:tcPr>
            <w:tcW w:w="2064" w:type="dxa"/>
            <w:vMerge/>
            <w:vAlign w:val="center"/>
          </w:tcPr>
          <w:p w:rsidR="00EE0298" w:rsidRPr="00305536" w:rsidRDefault="00EE0298" w:rsidP="00671C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0298" w:rsidRPr="00305536" w:rsidTr="00396183">
        <w:tc>
          <w:tcPr>
            <w:tcW w:w="1980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pBT3-</w:t>
            </w:r>
            <w:bookmarkStart w:id="0" w:name="OLE_LINK9"/>
            <w:bookmarkStart w:id="1" w:name="OLE_LINK8"/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STE</w:t>
            </w:r>
            <w:bookmarkEnd w:id="0"/>
            <w:bookmarkEnd w:id="1"/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- flaA -F</w:t>
            </w:r>
          </w:p>
        </w:tc>
        <w:tc>
          <w:tcPr>
            <w:tcW w:w="4252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eastAsia="宋体" w:hAnsi="Times New Roman" w:cs="Times New Roman"/>
                <w:sz w:val="18"/>
                <w:szCs w:val="18"/>
                <w:lang w:val="de-CH"/>
              </w:rPr>
              <w:t>ttttatgtaat</w:t>
            </w:r>
            <w:r w:rsidRPr="00305536">
              <w:rPr>
                <w:rFonts w:ascii="Times New Roman" w:eastAsia="宋体" w:hAnsi="Times New Roman" w:cs="Times New Roman"/>
                <w:b/>
                <w:sz w:val="18"/>
                <w:szCs w:val="18"/>
                <w:lang w:val="de-CH"/>
              </w:rPr>
              <w:t>ggccattacggcc</w:t>
            </w:r>
            <w:r w:rsidRPr="00305536">
              <w:rPr>
                <w:rFonts w:ascii="Times New Roman" w:eastAsia="宋体" w:hAnsi="Times New Roman" w:cs="Times New Roman"/>
                <w:sz w:val="18"/>
                <w:szCs w:val="18"/>
              </w:rPr>
              <w:t>ATGACTAGTATTTTAACCAATCACT</w:t>
            </w:r>
          </w:p>
        </w:tc>
        <w:tc>
          <w:tcPr>
            <w:tcW w:w="2064" w:type="dxa"/>
            <w:vMerge w:val="restart"/>
            <w:vAlign w:val="center"/>
          </w:tcPr>
          <w:p w:rsidR="00EE0298" w:rsidRPr="00305536" w:rsidRDefault="00EE0298" w:rsidP="00671C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Construct pBT3- STE - flaA plasmids</w:t>
            </w:r>
            <w:r w:rsidR="00396183" w:rsidRPr="0030553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878C4" w:rsidRPr="00305536">
              <w:rPr>
                <w:rFonts w:ascii="Times New Roman" w:hAnsi="Times New Roman" w:cs="Times New Roman"/>
                <w:color w:val="2A2B2E"/>
                <w:sz w:val="13"/>
                <w:szCs w:val="13"/>
                <w:shd w:val="clear" w:color="auto" w:fill="FFFFFF"/>
              </w:rPr>
              <w:t xml:space="preserve">Replace the stop codon with </w:t>
            </w:r>
            <w:r w:rsidR="00C878C4" w:rsidRPr="00305536">
              <w:rPr>
                <w:rFonts w:ascii="Times New Roman" w:hAnsi="Times New Roman" w:cs="Times New Roman"/>
                <w:color w:val="FF0000"/>
                <w:sz w:val="13"/>
                <w:szCs w:val="13"/>
                <w:shd w:val="clear" w:color="auto" w:fill="FFFFFF"/>
              </w:rPr>
              <w:t>CC</w:t>
            </w:r>
            <w:r w:rsidR="00C878C4" w:rsidRPr="00305536">
              <w:rPr>
                <w:rFonts w:ascii="Times New Roman" w:hAnsi="Times New Roman" w:cs="Times New Roman"/>
                <w:color w:val="2A2B2E"/>
                <w:sz w:val="13"/>
                <w:szCs w:val="13"/>
                <w:shd w:val="clear" w:color="auto" w:fill="FFFFFF"/>
              </w:rPr>
              <w:t xml:space="preserve"> as required by the manufacturer</w:t>
            </w:r>
            <w:r w:rsidR="00396183" w:rsidRPr="0030553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E0298" w:rsidRPr="00305536" w:rsidTr="00396183">
        <w:tc>
          <w:tcPr>
            <w:tcW w:w="1980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pBT3-STE- flaA -R</w:t>
            </w:r>
          </w:p>
        </w:tc>
        <w:tc>
          <w:tcPr>
            <w:tcW w:w="4252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eastAsia="宋体" w:hAnsi="Times New Roman" w:cs="Times New Roman"/>
                <w:sz w:val="18"/>
                <w:szCs w:val="18"/>
              </w:rPr>
              <w:t>ttcctgcagat</w:t>
            </w:r>
            <w:r w:rsidRPr="00305536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ggccgaggcggcc</w:t>
            </w:r>
            <w:r w:rsidRPr="0030553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CC</w:t>
            </w:r>
            <w:r w:rsidRPr="00305536">
              <w:rPr>
                <w:rFonts w:ascii="Times New Roman" w:eastAsia="宋体" w:hAnsi="Times New Roman" w:cs="Times New Roman"/>
                <w:sz w:val="18"/>
                <w:szCs w:val="18"/>
              </w:rPr>
              <w:t>ACCACGGAAAAGGGA</w:t>
            </w:r>
          </w:p>
        </w:tc>
        <w:tc>
          <w:tcPr>
            <w:tcW w:w="2064" w:type="dxa"/>
            <w:vMerge/>
            <w:vAlign w:val="center"/>
          </w:tcPr>
          <w:p w:rsidR="00EE0298" w:rsidRPr="00305536" w:rsidRDefault="00EE0298" w:rsidP="00671C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0298" w:rsidRPr="00305536" w:rsidTr="00396183">
        <w:tc>
          <w:tcPr>
            <w:tcW w:w="1980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eastAsia="TTE166C768t00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HB1-</w:t>
            </w: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 xml:space="preserve"> flaA</w:t>
            </w:r>
            <w:r w:rsidRPr="00305536">
              <w:rPr>
                <w:rFonts w:ascii="Times New Roman" w:eastAsia="TTE166C768t00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-F</w:t>
            </w:r>
          </w:p>
        </w:tc>
        <w:tc>
          <w:tcPr>
            <w:tcW w:w="4252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taagaacg</w:t>
            </w:r>
            <w:r w:rsidRPr="0030553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 w:rsidRPr="0030553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bidi="ar"/>
              </w:rPr>
              <w:t>ggccattacggcc</w:t>
            </w: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ATGACTAGTATTTTAACCAATCACT</w:t>
            </w:r>
          </w:p>
        </w:tc>
        <w:tc>
          <w:tcPr>
            <w:tcW w:w="2064" w:type="dxa"/>
            <w:vMerge w:val="restart"/>
            <w:vAlign w:val="center"/>
          </w:tcPr>
          <w:p w:rsidR="00EE0298" w:rsidRPr="00305536" w:rsidRDefault="00EE0298" w:rsidP="00671C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Construct pDHB1-  flaA plasmids</w:t>
            </w:r>
            <w:r w:rsidR="00BF491C" w:rsidRPr="0030553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F491C" w:rsidRPr="00305536">
              <w:rPr>
                <w:rFonts w:ascii="Times New Roman" w:hAnsi="Times New Roman" w:cs="Times New Roman"/>
                <w:color w:val="2A2B2E"/>
                <w:sz w:val="13"/>
                <w:szCs w:val="13"/>
                <w:shd w:val="clear" w:color="auto" w:fill="FFFFFF"/>
              </w:rPr>
              <w:t xml:space="preserve">Replace the stop codon with </w:t>
            </w:r>
            <w:r w:rsidR="00BF491C" w:rsidRPr="00305536">
              <w:rPr>
                <w:rFonts w:ascii="Times New Roman" w:hAnsi="Times New Roman" w:cs="Times New Roman"/>
                <w:color w:val="FF0000"/>
                <w:sz w:val="13"/>
                <w:szCs w:val="13"/>
                <w:shd w:val="clear" w:color="auto" w:fill="FFFFFF"/>
              </w:rPr>
              <w:t>CC</w:t>
            </w:r>
            <w:r w:rsidR="00BF491C" w:rsidRPr="00305536">
              <w:rPr>
                <w:rFonts w:ascii="Times New Roman" w:hAnsi="Times New Roman" w:cs="Times New Roman"/>
                <w:color w:val="2A2B2E"/>
                <w:sz w:val="13"/>
                <w:szCs w:val="13"/>
                <w:shd w:val="clear" w:color="auto" w:fill="FFFFFF"/>
              </w:rPr>
              <w:t xml:space="preserve"> as required by the manufacturer</w:t>
            </w:r>
            <w:r w:rsidR="00BF491C" w:rsidRPr="0030553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E0298" w:rsidRPr="00305536" w:rsidTr="00396183">
        <w:tc>
          <w:tcPr>
            <w:tcW w:w="1980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eastAsia="TTE166C768t00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HB1-</w:t>
            </w: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 xml:space="preserve"> flaA</w:t>
            </w:r>
            <w:r w:rsidRPr="00305536">
              <w:rPr>
                <w:rFonts w:ascii="Times New Roman" w:eastAsia="TTE166C768t00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-F</w:t>
            </w:r>
          </w:p>
        </w:tc>
        <w:tc>
          <w:tcPr>
            <w:tcW w:w="4252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eastAsia="TTE166C768t00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ccgacat</w:t>
            </w:r>
            <w:r w:rsidRPr="00305536">
              <w:rPr>
                <w:rFonts w:ascii="Times New Roman" w:eastAsia="TTE166C768t00" w:hAnsi="Times New Roman" w:cs="Times New Roman"/>
                <w:b/>
                <w:kern w:val="0"/>
                <w:sz w:val="18"/>
                <w:szCs w:val="18"/>
                <w:lang w:bidi="ar"/>
              </w:rPr>
              <w:t>ggccgaggcggcc</w:t>
            </w:r>
            <w:r w:rsidRPr="00305536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CC</w:t>
            </w:r>
            <w:r w:rsidRPr="00305536">
              <w:rPr>
                <w:rFonts w:ascii="Times New Roman" w:eastAsia="宋体" w:hAnsi="Times New Roman" w:cs="Times New Roman"/>
                <w:sz w:val="18"/>
                <w:szCs w:val="18"/>
              </w:rPr>
              <w:t>ACCACGGAAAAGGGA</w:t>
            </w:r>
          </w:p>
        </w:tc>
        <w:tc>
          <w:tcPr>
            <w:tcW w:w="2064" w:type="dxa"/>
            <w:vMerge/>
            <w:vAlign w:val="center"/>
          </w:tcPr>
          <w:p w:rsidR="00EE0298" w:rsidRPr="00305536" w:rsidRDefault="00EE0298" w:rsidP="00671C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0298" w:rsidRPr="00305536" w:rsidTr="00396183">
        <w:tc>
          <w:tcPr>
            <w:tcW w:w="1980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2"/>
            <w:r w:rsidRPr="00305536">
              <w:rPr>
                <w:rFonts w:ascii="Times New Roman" w:eastAsia="宋体" w:hAnsi="Times New Roman" w:cs="Times New Roman"/>
                <w:sz w:val="18"/>
                <w:szCs w:val="18"/>
              </w:rPr>
              <w:t>pBT3-N-F</w:t>
            </w:r>
            <w:bookmarkEnd w:id="2"/>
          </w:p>
        </w:tc>
        <w:tc>
          <w:tcPr>
            <w:tcW w:w="4252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CAGAAGGATCCACCTTAC</w:t>
            </w:r>
          </w:p>
        </w:tc>
        <w:tc>
          <w:tcPr>
            <w:tcW w:w="2064" w:type="dxa"/>
            <w:vMerge w:val="restart"/>
            <w:vAlign w:val="center"/>
          </w:tcPr>
          <w:p w:rsidR="00EE0298" w:rsidRPr="00305536" w:rsidRDefault="00EE0298" w:rsidP="00671C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Universal primers for pBT3-N plasmid sequencing</w:t>
            </w:r>
          </w:p>
        </w:tc>
      </w:tr>
      <w:tr w:rsidR="00EE0298" w:rsidRPr="00305536" w:rsidTr="00396183">
        <w:tc>
          <w:tcPr>
            <w:tcW w:w="1980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eastAsia="宋体" w:hAnsi="Times New Roman" w:cs="Times New Roman"/>
                <w:sz w:val="18"/>
                <w:szCs w:val="18"/>
              </w:rPr>
              <w:t>pBT3-N-R</w:t>
            </w:r>
          </w:p>
        </w:tc>
        <w:tc>
          <w:tcPr>
            <w:tcW w:w="4252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AAGCGTGACATAACTAATTAC</w:t>
            </w:r>
          </w:p>
        </w:tc>
        <w:tc>
          <w:tcPr>
            <w:tcW w:w="2064" w:type="dxa"/>
            <w:vMerge/>
            <w:vAlign w:val="center"/>
          </w:tcPr>
          <w:p w:rsidR="00EE0298" w:rsidRPr="00305536" w:rsidRDefault="00EE0298" w:rsidP="00671C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0298" w:rsidRPr="00305536" w:rsidTr="00396183">
        <w:tc>
          <w:tcPr>
            <w:tcW w:w="1980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pBT3-STE-F</w:t>
            </w:r>
          </w:p>
        </w:tc>
        <w:tc>
          <w:tcPr>
            <w:tcW w:w="4252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TGGCATGCATGTGCTCTG</w:t>
            </w:r>
          </w:p>
        </w:tc>
        <w:tc>
          <w:tcPr>
            <w:tcW w:w="2064" w:type="dxa"/>
            <w:vMerge w:val="restart"/>
            <w:vAlign w:val="center"/>
          </w:tcPr>
          <w:p w:rsidR="00EE0298" w:rsidRPr="00305536" w:rsidRDefault="00EE0298" w:rsidP="00671C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 xml:space="preserve">Universal primers for </w:t>
            </w:r>
            <w:r w:rsidRPr="00305536">
              <w:rPr>
                <w:rFonts w:ascii="Times New Roman" w:eastAsia="宋体" w:hAnsi="Times New Roman" w:cs="Times New Roman"/>
                <w:sz w:val="18"/>
                <w:szCs w:val="18"/>
              </w:rPr>
              <w:t>pBT3-STE</w:t>
            </w: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 xml:space="preserve"> plasmid sequencing</w:t>
            </w:r>
          </w:p>
        </w:tc>
      </w:tr>
      <w:tr w:rsidR="00EE0298" w:rsidRPr="00305536" w:rsidTr="00396183">
        <w:tc>
          <w:tcPr>
            <w:tcW w:w="1980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eastAsia="宋体" w:hAnsi="Times New Roman" w:cs="Times New Roman"/>
                <w:sz w:val="18"/>
                <w:szCs w:val="18"/>
              </w:rPr>
              <w:t>pBT3-STE-R</w:t>
            </w:r>
          </w:p>
        </w:tc>
        <w:tc>
          <w:tcPr>
            <w:tcW w:w="4252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GTAAGGTGGACTCCTTCT</w:t>
            </w:r>
          </w:p>
        </w:tc>
        <w:tc>
          <w:tcPr>
            <w:tcW w:w="2064" w:type="dxa"/>
            <w:vMerge/>
            <w:vAlign w:val="center"/>
          </w:tcPr>
          <w:p w:rsidR="00EE0298" w:rsidRPr="00305536" w:rsidRDefault="00EE0298" w:rsidP="00671C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0298" w:rsidRPr="00305536" w:rsidTr="00396183">
        <w:tc>
          <w:tcPr>
            <w:tcW w:w="1980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eastAsia="宋体" w:hAnsi="Times New Roman" w:cs="Times New Roman"/>
                <w:sz w:val="18"/>
                <w:szCs w:val="18"/>
              </w:rPr>
              <w:t>pDHB1-F</w:t>
            </w:r>
          </w:p>
        </w:tc>
        <w:tc>
          <w:tcPr>
            <w:tcW w:w="4252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TTTCTGCACAATATTTCAAGC</w:t>
            </w:r>
          </w:p>
        </w:tc>
        <w:tc>
          <w:tcPr>
            <w:tcW w:w="2064" w:type="dxa"/>
            <w:vMerge w:val="restart"/>
            <w:vAlign w:val="center"/>
          </w:tcPr>
          <w:p w:rsidR="00EE0298" w:rsidRPr="00305536" w:rsidRDefault="00EE0298" w:rsidP="00671C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 xml:space="preserve">Universal primers for </w:t>
            </w:r>
            <w:r w:rsidRPr="00305536">
              <w:rPr>
                <w:rFonts w:ascii="Times New Roman" w:eastAsia="宋体" w:hAnsi="Times New Roman" w:cs="Times New Roman"/>
                <w:sz w:val="18"/>
                <w:szCs w:val="18"/>
              </w:rPr>
              <w:t>pDHB1</w:t>
            </w: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 xml:space="preserve"> plasmid sequencing</w:t>
            </w:r>
          </w:p>
        </w:tc>
      </w:tr>
      <w:tr w:rsidR="00EE0298" w:rsidRPr="00305536" w:rsidTr="00396183">
        <w:tc>
          <w:tcPr>
            <w:tcW w:w="1980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pDHB1-R</w:t>
            </w:r>
          </w:p>
        </w:tc>
        <w:tc>
          <w:tcPr>
            <w:tcW w:w="4252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GTAAGGTGGACTCCTTCT</w:t>
            </w:r>
          </w:p>
        </w:tc>
        <w:tc>
          <w:tcPr>
            <w:tcW w:w="2064" w:type="dxa"/>
            <w:vMerge/>
            <w:vAlign w:val="center"/>
          </w:tcPr>
          <w:p w:rsidR="00EE0298" w:rsidRPr="00305536" w:rsidRDefault="00EE0298" w:rsidP="00671C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0298" w:rsidRPr="00305536" w:rsidTr="00396183">
        <w:tc>
          <w:tcPr>
            <w:tcW w:w="1980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pPR3-N-F</w:t>
            </w:r>
          </w:p>
        </w:tc>
        <w:tc>
          <w:tcPr>
            <w:tcW w:w="4252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GTCGAAAATTCAAGACAAGG</w:t>
            </w:r>
          </w:p>
        </w:tc>
        <w:tc>
          <w:tcPr>
            <w:tcW w:w="2064" w:type="dxa"/>
            <w:vMerge w:val="restart"/>
            <w:vAlign w:val="center"/>
          </w:tcPr>
          <w:p w:rsidR="00EE0298" w:rsidRPr="00305536" w:rsidRDefault="00EE0298" w:rsidP="00671C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Universal primers for pPR3-N plasmid sequencing</w:t>
            </w:r>
          </w:p>
        </w:tc>
      </w:tr>
      <w:tr w:rsidR="00EE0298" w:rsidRPr="00305536" w:rsidTr="00396183">
        <w:tc>
          <w:tcPr>
            <w:tcW w:w="1980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pPR3-N-R</w:t>
            </w:r>
          </w:p>
        </w:tc>
        <w:tc>
          <w:tcPr>
            <w:tcW w:w="4252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AAGCGTGACATAACTAATTAC</w:t>
            </w:r>
          </w:p>
        </w:tc>
        <w:tc>
          <w:tcPr>
            <w:tcW w:w="2064" w:type="dxa"/>
            <w:vMerge/>
            <w:vAlign w:val="center"/>
          </w:tcPr>
          <w:p w:rsidR="00EE0298" w:rsidRPr="00305536" w:rsidRDefault="00EE0298" w:rsidP="00671C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0298" w:rsidRPr="00305536" w:rsidTr="00396183">
        <w:tc>
          <w:tcPr>
            <w:tcW w:w="1980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PPR3-N-vg-F</w:t>
            </w:r>
          </w:p>
        </w:tc>
        <w:tc>
          <w:tcPr>
            <w:tcW w:w="4252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attaacaa</w:t>
            </w:r>
            <w:r w:rsidRPr="00305536">
              <w:rPr>
                <w:rFonts w:ascii="Times New Roman" w:hAnsi="Times New Roman" w:cs="Times New Roman"/>
                <w:b/>
                <w:sz w:val="18"/>
                <w:szCs w:val="18"/>
              </w:rPr>
              <w:t>ggccattacggcc</w:t>
            </w: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ATGGCTGTTGCCGCCACT</w:t>
            </w:r>
          </w:p>
        </w:tc>
        <w:tc>
          <w:tcPr>
            <w:tcW w:w="2064" w:type="dxa"/>
            <w:vMerge w:val="restart"/>
            <w:vAlign w:val="center"/>
          </w:tcPr>
          <w:p w:rsidR="00EE0298" w:rsidRPr="00305536" w:rsidRDefault="00EE0298" w:rsidP="00671C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Construct PPR3-N-vg plasmids</w:t>
            </w:r>
          </w:p>
        </w:tc>
      </w:tr>
      <w:tr w:rsidR="00EE0298" w:rsidRPr="00305536" w:rsidTr="00396183">
        <w:tc>
          <w:tcPr>
            <w:tcW w:w="1980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PPR3-N-vg-R</w:t>
            </w:r>
          </w:p>
        </w:tc>
        <w:tc>
          <w:tcPr>
            <w:tcW w:w="4252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aactgatt</w:t>
            </w:r>
            <w:r w:rsidRPr="00305536">
              <w:rPr>
                <w:rFonts w:ascii="Times New Roman" w:hAnsi="Times New Roman" w:cs="Times New Roman"/>
                <w:b/>
                <w:sz w:val="18"/>
                <w:szCs w:val="18"/>
              </w:rPr>
              <w:t>ggccgaggcggcc</w:t>
            </w: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TTAGTGATCACGTACCTTCTT</w:t>
            </w:r>
          </w:p>
        </w:tc>
        <w:tc>
          <w:tcPr>
            <w:tcW w:w="2064" w:type="dxa"/>
            <w:vMerge/>
            <w:vAlign w:val="center"/>
          </w:tcPr>
          <w:p w:rsidR="00EE0298" w:rsidRPr="00305536" w:rsidRDefault="00EE0298" w:rsidP="00671C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0298" w:rsidRPr="00305536" w:rsidTr="00396183">
        <w:tc>
          <w:tcPr>
            <w:tcW w:w="1980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PEGX-4t-F</w:t>
            </w:r>
          </w:p>
        </w:tc>
        <w:tc>
          <w:tcPr>
            <w:tcW w:w="4252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GGGCTGGCAAGCCACGTTTGGTG</w:t>
            </w:r>
          </w:p>
        </w:tc>
        <w:tc>
          <w:tcPr>
            <w:tcW w:w="2064" w:type="dxa"/>
            <w:vMerge w:val="restart"/>
            <w:vAlign w:val="center"/>
          </w:tcPr>
          <w:p w:rsidR="00EE0298" w:rsidRPr="00305536" w:rsidRDefault="00EE0298" w:rsidP="00671C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Universal primers for PEGX-4t-1 plasmid sequencing</w:t>
            </w:r>
          </w:p>
        </w:tc>
      </w:tr>
      <w:tr w:rsidR="00EE0298" w:rsidRPr="00305536" w:rsidTr="00396183">
        <w:tc>
          <w:tcPr>
            <w:tcW w:w="1980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PEGX-4t-R</w:t>
            </w:r>
          </w:p>
        </w:tc>
        <w:tc>
          <w:tcPr>
            <w:tcW w:w="4252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CCGGGAGCTGCATGTGTCAGAGG</w:t>
            </w:r>
          </w:p>
        </w:tc>
        <w:tc>
          <w:tcPr>
            <w:tcW w:w="2064" w:type="dxa"/>
            <w:vMerge/>
            <w:vAlign w:val="center"/>
          </w:tcPr>
          <w:p w:rsidR="00EE0298" w:rsidRPr="00305536" w:rsidRDefault="00EE0298" w:rsidP="00671C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0298" w:rsidRPr="00305536" w:rsidTr="00396183">
        <w:tc>
          <w:tcPr>
            <w:tcW w:w="1980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PEGX-4t- flaA-F</w:t>
            </w:r>
          </w:p>
        </w:tc>
        <w:tc>
          <w:tcPr>
            <w:tcW w:w="4252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gtggatccccg</w:t>
            </w:r>
            <w:r w:rsidRPr="00305536">
              <w:rPr>
                <w:rFonts w:ascii="Times New Roman" w:hAnsi="Times New Roman" w:cs="Times New Roman"/>
                <w:b/>
                <w:sz w:val="18"/>
                <w:szCs w:val="18"/>
              </w:rPr>
              <w:t>gaattc</w:t>
            </w: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ATGACTAGTATTTTAACCAATCACT</w:t>
            </w:r>
          </w:p>
        </w:tc>
        <w:tc>
          <w:tcPr>
            <w:tcW w:w="2064" w:type="dxa"/>
            <w:vMerge w:val="restart"/>
            <w:vAlign w:val="center"/>
          </w:tcPr>
          <w:p w:rsidR="00EE0298" w:rsidRPr="00305536" w:rsidRDefault="00EE0298" w:rsidP="00671C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Construct PEGX-4t- flaA plasmids</w:t>
            </w:r>
          </w:p>
        </w:tc>
      </w:tr>
      <w:tr w:rsidR="00EE0298" w:rsidRPr="00305536" w:rsidTr="00396183">
        <w:tc>
          <w:tcPr>
            <w:tcW w:w="1980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PEGX-4t- flaA-R</w:t>
            </w:r>
          </w:p>
        </w:tc>
        <w:tc>
          <w:tcPr>
            <w:tcW w:w="4252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cgatgcggccg</w:t>
            </w:r>
            <w:r w:rsidRPr="00305536">
              <w:rPr>
                <w:rFonts w:ascii="Times New Roman" w:hAnsi="Times New Roman" w:cs="Times New Roman"/>
                <w:b/>
                <w:sz w:val="18"/>
                <w:szCs w:val="18"/>
              </w:rPr>
              <w:t>ctcgag</w:t>
            </w: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TTAACCACGGAAAAGGGA</w:t>
            </w:r>
          </w:p>
        </w:tc>
        <w:tc>
          <w:tcPr>
            <w:tcW w:w="2064" w:type="dxa"/>
            <w:vMerge/>
            <w:vAlign w:val="center"/>
          </w:tcPr>
          <w:p w:rsidR="00EE0298" w:rsidRPr="00305536" w:rsidRDefault="00EE0298" w:rsidP="00671C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0298" w:rsidRPr="00305536" w:rsidTr="00396183">
        <w:tc>
          <w:tcPr>
            <w:tcW w:w="1980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PEGX-4t- VWD-F</w:t>
            </w:r>
          </w:p>
        </w:tc>
        <w:tc>
          <w:tcPr>
            <w:tcW w:w="4252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gtggatccccg</w:t>
            </w:r>
            <w:r w:rsidRPr="00305536">
              <w:rPr>
                <w:rFonts w:ascii="Times New Roman" w:hAnsi="Times New Roman" w:cs="Times New Roman"/>
                <w:b/>
                <w:sz w:val="18"/>
                <w:szCs w:val="18"/>
              </w:rPr>
              <w:t>gaattc</w:t>
            </w: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ATGTACGCTGCATTCAAT</w:t>
            </w:r>
          </w:p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4" w:type="dxa"/>
            <w:vMerge w:val="restart"/>
            <w:vAlign w:val="center"/>
          </w:tcPr>
          <w:p w:rsidR="00EE0298" w:rsidRPr="00305536" w:rsidRDefault="00EE0298" w:rsidP="00671C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Construct PEGX-4t- VWD plasmids</w:t>
            </w:r>
          </w:p>
        </w:tc>
      </w:tr>
      <w:tr w:rsidR="00EE0298" w:rsidRPr="00305536" w:rsidTr="00396183">
        <w:tc>
          <w:tcPr>
            <w:tcW w:w="1980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PEGX-4t- VWD-R</w:t>
            </w:r>
          </w:p>
        </w:tc>
        <w:tc>
          <w:tcPr>
            <w:tcW w:w="4252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cgatgcggccg</w:t>
            </w:r>
            <w:r w:rsidRPr="00305536">
              <w:rPr>
                <w:rFonts w:ascii="Times New Roman" w:hAnsi="Times New Roman" w:cs="Times New Roman"/>
                <w:b/>
                <w:sz w:val="18"/>
                <w:szCs w:val="18"/>
              </w:rPr>
              <w:t>ctcgag</w:t>
            </w: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TTAGTTTCTTGGGGTGAT</w:t>
            </w:r>
          </w:p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4" w:type="dxa"/>
            <w:vMerge/>
            <w:vAlign w:val="center"/>
          </w:tcPr>
          <w:p w:rsidR="00EE0298" w:rsidRPr="00305536" w:rsidRDefault="00EE0298" w:rsidP="00671C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0298" w:rsidRPr="00305536" w:rsidTr="00396183">
        <w:tc>
          <w:tcPr>
            <w:tcW w:w="1980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Pvx- His-vg-F</w:t>
            </w:r>
          </w:p>
        </w:tc>
        <w:tc>
          <w:tcPr>
            <w:tcW w:w="4252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caccagctagc</w:t>
            </w:r>
            <w:r w:rsidRPr="00305536">
              <w:rPr>
                <w:rFonts w:ascii="Times New Roman" w:hAnsi="Times New Roman" w:cs="Times New Roman"/>
                <w:b/>
                <w:sz w:val="18"/>
                <w:szCs w:val="18"/>
              </w:rPr>
              <w:t>atcgat</w:t>
            </w: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ATGCACCATCACCATCACCATG</w:t>
            </w:r>
            <w:r w:rsidRPr="003055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TGTTGCCGCCACT</w:t>
            </w:r>
          </w:p>
        </w:tc>
        <w:tc>
          <w:tcPr>
            <w:tcW w:w="2064" w:type="dxa"/>
            <w:vMerge w:val="restart"/>
            <w:vAlign w:val="center"/>
          </w:tcPr>
          <w:p w:rsidR="00EE0298" w:rsidRPr="00305536" w:rsidRDefault="00EE0298" w:rsidP="00671C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nstruct PGR-107- His-</w:t>
            </w:r>
            <w:r w:rsidRPr="003055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g plasmids</w:t>
            </w:r>
          </w:p>
        </w:tc>
      </w:tr>
      <w:tr w:rsidR="00EE0298" w:rsidRPr="00305536" w:rsidTr="00396183">
        <w:tc>
          <w:tcPr>
            <w:tcW w:w="1980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VX- vg-R</w:t>
            </w:r>
          </w:p>
        </w:tc>
        <w:tc>
          <w:tcPr>
            <w:tcW w:w="4252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gcttatcggcg</w:t>
            </w:r>
            <w:r w:rsidRPr="00305536">
              <w:rPr>
                <w:rFonts w:ascii="Times New Roman" w:hAnsi="Times New Roman" w:cs="Times New Roman"/>
                <w:b/>
                <w:sz w:val="18"/>
                <w:szCs w:val="18"/>
              </w:rPr>
              <w:t>gtcgac</w:t>
            </w: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TTAGTGATCACGTACCTTCTT</w:t>
            </w:r>
          </w:p>
        </w:tc>
        <w:tc>
          <w:tcPr>
            <w:tcW w:w="2064" w:type="dxa"/>
            <w:vMerge/>
            <w:vAlign w:val="center"/>
          </w:tcPr>
          <w:p w:rsidR="00EE0298" w:rsidRPr="00305536" w:rsidRDefault="00EE0298" w:rsidP="00671C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0298" w:rsidRPr="00305536" w:rsidTr="00396183">
        <w:tc>
          <w:tcPr>
            <w:tcW w:w="1980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Pvx-His-flaA -F</w:t>
            </w:r>
          </w:p>
        </w:tc>
        <w:tc>
          <w:tcPr>
            <w:tcW w:w="4252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caccagctagc</w:t>
            </w:r>
            <w:r w:rsidRPr="00305536">
              <w:rPr>
                <w:rFonts w:ascii="Times New Roman" w:hAnsi="Times New Roman" w:cs="Times New Roman"/>
                <w:b/>
                <w:sz w:val="18"/>
                <w:szCs w:val="18"/>
              </w:rPr>
              <w:t>atcgat</w:t>
            </w: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ATGCACCATCACCATCACCATACTAGTATTTTAACCAATC</w:t>
            </w:r>
          </w:p>
        </w:tc>
        <w:tc>
          <w:tcPr>
            <w:tcW w:w="2064" w:type="dxa"/>
            <w:vMerge w:val="restart"/>
            <w:vAlign w:val="center"/>
          </w:tcPr>
          <w:p w:rsidR="00EE0298" w:rsidRPr="00305536" w:rsidRDefault="00EE0298" w:rsidP="00671C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Construct PGR-107- His- flaA plasmids</w:t>
            </w:r>
          </w:p>
        </w:tc>
      </w:tr>
      <w:tr w:rsidR="00EE0298" w:rsidRPr="00305536" w:rsidTr="00396183">
        <w:tc>
          <w:tcPr>
            <w:tcW w:w="1980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PVX- flaA -R</w:t>
            </w:r>
          </w:p>
        </w:tc>
        <w:tc>
          <w:tcPr>
            <w:tcW w:w="4252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gcttatcggcg</w:t>
            </w:r>
            <w:r w:rsidRPr="00305536">
              <w:rPr>
                <w:rFonts w:ascii="Times New Roman" w:hAnsi="Times New Roman" w:cs="Times New Roman"/>
                <w:b/>
                <w:sz w:val="18"/>
                <w:szCs w:val="18"/>
              </w:rPr>
              <w:t>gtcgac</w:t>
            </w: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TTAACCACGGAAAAGGGATAAA</w:t>
            </w:r>
          </w:p>
        </w:tc>
        <w:tc>
          <w:tcPr>
            <w:tcW w:w="2064" w:type="dxa"/>
            <w:vMerge/>
            <w:vAlign w:val="center"/>
          </w:tcPr>
          <w:p w:rsidR="00EE0298" w:rsidRPr="00305536" w:rsidRDefault="00EE0298" w:rsidP="00671C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0298" w:rsidRPr="00305536" w:rsidTr="00396183">
        <w:tc>
          <w:tcPr>
            <w:tcW w:w="1980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GAPDH-F</w:t>
            </w:r>
          </w:p>
        </w:tc>
        <w:tc>
          <w:tcPr>
            <w:tcW w:w="4252" w:type="dxa"/>
          </w:tcPr>
          <w:p w:rsidR="00EE0298" w:rsidRPr="00305536" w:rsidRDefault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GACACTCACTCCTCCATCTTT</w:t>
            </w:r>
          </w:p>
        </w:tc>
        <w:tc>
          <w:tcPr>
            <w:tcW w:w="2064" w:type="dxa"/>
            <w:vMerge w:val="restart"/>
            <w:vAlign w:val="center"/>
          </w:tcPr>
          <w:p w:rsidR="00EE0298" w:rsidRPr="00305536" w:rsidRDefault="00EE0298" w:rsidP="00671C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Quantative RT-PCR</w:t>
            </w:r>
          </w:p>
        </w:tc>
      </w:tr>
      <w:tr w:rsidR="00EE0298" w:rsidRPr="00305536" w:rsidTr="00396183">
        <w:tc>
          <w:tcPr>
            <w:tcW w:w="1980" w:type="dxa"/>
          </w:tcPr>
          <w:p w:rsidR="00EE0298" w:rsidRPr="00305536" w:rsidRDefault="00EE0298" w:rsidP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GAPDH-R</w:t>
            </w:r>
          </w:p>
        </w:tc>
        <w:tc>
          <w:tcPr>
            <w:tcW w:w="4252" w:type="dxa"/>
          </w:tcPr>
          <w:p w:rsidR="00EE0298" w:rsidRPr="00305536" w:rsidRDefault="00EE0298" w:rsidP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GTATCCGTACTCGTTGTCATACC</w:t>
            </w:r>
          </w:p>
        </w:tc>
        <w:tc>
          <w:tcPr>
            <w:tcW w:w="2064" w:type="dxa"/>
            <w:vMerge/>
            <w:vAlign w:val="center"/>
          </w:tcPr>
          <w:p w:rsidR="00EE0298" w:rsidRPr="00305536" w:rsidRDefault="00EE0298" w:rsidP="00EE02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0298" w:rsidRPr="00305536" w:rsidTr="00396183">
        <w:tc>
          <w:tcPr>
            <w:tcW w:w="1980" w:type="dxa"/>
          </w:tcPr>
          <w:p w:rsidR="00EE0298" w:rsidRPr="00305536" w:rsidRDefault="00EE0298" w:rsidP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OI1</w:t>
            </w:r>
          </w:p>
        </w:tc>
        <w:tc>
          <w:tcPr>
            <w:tcW w:w="4252" w:type="dxa"/>
          </w:tcPr>
          <w:p w:rsidR="00EE0298" w:rsidRPr="00305536" w:rsidRDefault="00EE0298" w:rsidP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GCG CGTATG TAC GAG CGG CA</w:t>
            </w:r>
          </w:p>
        </w:tc>
        <w:tc>
          <w:tcPr>
            <w:tcW w:w="2064" w:type="dxa"/>
            <w:vMerge w:val="restart"/>
            <w:vAlign w:val="center"/>
          </w:tcPr>
          <w:p w:rsidR="00EE0298" w:rsidRPr="00305536" w:rsidRDefault="00EE0298" w:rsidP="00EE02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eastAsia="宋体" w:hAnsi="Times New Roman" w:cs="Times New Roman"/>
                <w:sz w:val="18"/>
                <w:szCs w:val="18"/>
              </w:rPr>
              <w:t>HLB</w:t>
            </w: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 xml:space="preserve"> detection</w:t>
            </w:r>
          </w:p>
        </w:tc>
      </w:tr>
      <w:tr w:rsidR="00EE0298" w:rsidRPr="00305536" w:rsidTr="00396183">
        <w:tc>
          <w:tcPr>
            <w:tcW w:w="1980" w:type="dxa"/>
          </w:tcPr>
          <w:p w:rsidR="00EE0298" w:rsidRPr="00305536" w:rsidRDefault="00EE0298" w:rsidP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OI2c</w:t>
            </w:r>
          </w:p>
        </w:tc>
        <w:tc>
          <w:tcPr>
            <w:tcW w:w="4252" w:type="dxa"/>
          </w:tcPr>
          <w:p w:rsidR="00EE0298" w:rsidRPr="00305536" w:rsidRDefault="00EE0298" w:rsidP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GCC TCG CGA CTT CGC AAC CCA T</w:t>
            </w:r>
          </w:p>
        </w:tc>
        <w:tc>
          <w:tcPr>
            <w:tcW w:w="2064" w:type="dxa"/>
            <w:vMerge/>
            <w:vAlign w:val="center"/>
          </w:tcPr>
          <w:p w:rsidR="00EE0298" w:rsidRPr="00305536" w:rsidRDefault="00EE0298" w:rsidP="00EE02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0298" w:rsidRPr="00305536" w:rsidTr="00396183">
        <w:tc>
          <w:tcPr>
            <w:tcW w:w="1980" w:type="dxa"/>
          </w:tcPr>
          <w:p w:rsidR="00EE0298" w:rsidRPr="00305536" w:rsidRDefault="00EE0298" w:rsidP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HLB4G</w:t>
            </w:r>
          </w:p>
        </w:tc>
        <w:tc>
          <w:tcPr>
            <w:tcW w:w="4252" w:type="dxa"/>
          </w:tcPr>
          <w:p w:rsidR="00EE0298" w:rsidRPr="00305536" w:rsidRDefault="00EE0298" w:rsidP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AGTCGAGCGCGTATGCGAA</w:t>
            </w:r>
          </w:p>
        </w:tc>
        <w:tc>
          <w:tcPr>
            <w:tcW w:w="2064" w:type="dxa"/>
            <w:vMerge w:val="restart"/>
            <w:vAlign w:val="center"/>
          </w:tcPr>
          <w:p w:rsidR="00EE0298" w:rsidRPr="00305536" w:rsidRDefault="00EE0298" w:rsidP="00EE02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i/>
                <w:sz w:val="18"/>
                <w:szCs w:val="18"/>
              </w:rPr>
              <w:t>C</w:t>
            </w: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Las titer detection</w:t>
            </w:r>
          </w:p>
        </w:tc>
      </w:tr>
      <w:tr w:rsidR="00EE0298" w:rsidRPr="00305536" w:rsidTr="00396183">
        <w:tc>
          <w:tcPr>
            <w:tcW w:w="1980" w:type="dxa"/>
          </w:tcPr>
          <w:p w:rsidR="00EE0298" w:rsidRPr="00305536" w:rsidRDefault="00EE0298" w:rsidP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HLBr</w:t>
            </w:r>
          </w:p>
        </w:tc>
        <w:tc>
          <w:tcPr>
            <w:tcW w:w="4252" w:type="dxa"/>
          </w:tcPr>
          <w:p w:rsidR="00EE0298" w:rsidRPr="00305536" w:rsidRDefault="00EE0298" w:rsidP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GCGTTATCCCGTAGAAAAAGGTAG</w:t>
            </w:r>
          </w:p>
        </w:tc>
        <w:tc>
          <w:tcPr>
            <w:tcW w:w="2064" w:type="dxa"/>
            <w:vMerge/>
            <w:vAlign w:val="center"/>
          </w:tcPr>
          <w:p w:rsidR="00EE0298" w:rsidRPr="00305536" w:rsidRDefault="00EE0298" w:rsidP="00EE02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0298" w:rsidRPr="00305536" w:rsidTr="00396183">
        <w:tc>
          <w:tcPr>
            <w:tcW w:w="1980" w:type="dxa"/>
          </w:tcPr>
          <w:p w:rsidR="00EE0298" w:rsidRPr="00305536" w:rsidRDefault="00EE0298" w:rsidP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Vg_VWD-F</w:t>
            </w:r>
          </w:p>
        </w:tc>
        <w:tc>
          <w:tcPr>
            <w:tcW w:w="4252" w:type="dxa"/>
          </w:tcPr>
          <w:p w:rsidR="00EE0298" w:rsidRPr="00305536" w:rsidRDefault="00EE0298" w:rsidP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AACCACCCACAAGCTGAACA</w:t>
            </w:r>
          </w:p>
        </w:tc>
        <w:tc>
          <w:tcPr>
            <w:tcW w:w="2064" w:type="dxa"/>
            <w:vMerge w:val="restart"/>
            <w:vAlign w:val="center"/>
          </w:tcPr>
          <w:p w:rsidR="00EE0298" w:rsidRPr="00305536" w:rsidRDefault="00EE0298" w:rsidP="00EE02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Quantative RT-PCR</w:t>
            </w:r>
          </w:p>
        </w:tc>
      </w:tr>
      <w:tr w:rsidR="00EE0298" w:rsidRPr="00305536" w:rsidTr="00396183">
        <w:tc>
          <w:tcPr>
            <w:tcW w:w="1980" w:type="dxa"/>
          </w:tcPr>
          <w:p w:rsidR="00EE0298" w:rsidRPr="00305536" w:rsidRDefault="00EE0298" w:rsidP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Vg_VWD -R</w:t>
            </w:r>
          </w:p>
        </w:tc>
        <w:tc>
          <w:tcPr>
            <w:tcW w:w="4252" w:type="dxa"/>
          </w:tcPr>
          <w:p w:rsidR="00EE0298" w:rsidRPr="00305536" w:rsidRDefault="00EE0298" w:rsidP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ACTTGGATTTTGGCGTTGGC</w:t>
            </w:r>
          </w:p>
        </w:tc>
        <w:tc>
          <w:tcPr>
            <w:tcW w:w="2064" w:type="dxa"/>
            <w:vMerge/>
            <w:vAlign w:val="center"/>
          </w:tcPr>
          <w:p w:rsidR="00EE0298" w:rsidRPr="00305536" w:rsidRDefault="00EE0298" w:rsidP="00EE02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734D" w:rsidRPr="00305536" w:rsidTr="00305536">
        <w:tc>
          <w:tcPr>
            <w:tcW w:w="1980" w:type="dxa"/>
          </w:tcPr>
          <w:p w:rsidR="00A4734D" w:rsidRPr="00305536" w:rsidRDefault="00A4734D" w:rsidP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ds Vg_VWD -F</w:t>
            </w:r>
          </w:p>
        </w:tc>
        <w:tc>
          <w:tcPr>
            <w:tcW w:w="4252" w:type="dxa"/>
          </w:tcPr>
          <w:p w:rsidR="00A4734D" w:rsidRPr="00305536" w:rsidRDefault="00A4734D" w:rsidP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taatacgactcactataggg CAGAAAACAAATGGAACA</w:t>
            </w:r>
          </w:p>
        </w:tc>
        <w:tc>
          <w:tcPr>
            <w:tcW w:w="2064" w:type="dxa"/>
            <w:vMerge w:val="restart"/>
            <w:vAlign w:val="center"/>
          </w:tcPr>
          <w:p w:rsidR="00A4734D" w:rsidRPr="00305536" w:rsidRDefault="00A4734D" w:rsidP="0030553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</w:p>
        </w:tc>
      </w:tr>
      <w:tr w:rsidR="00A4734D" w:rsidRPr="00305536" w:rsidTr="00671C58">
        <w:tc>
          <w:tcPr>
            <w:tcW w:w="1980" w:type="dxa"/>
          </w:tcPr>
          <w:p w:rsidR="00A4734D" w:rsidRPr="00305536" w:rsidRDefault="00A4734D" w:rsidP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ds Vg_VWD -R</w:t>
            </w:r>
          </w:p>
        </w:tc>
        <w:tc>
          <w:tcPr>
            <w:tcW w:w="4252" w:type="dxa"/>
          </w:tcPr>
          <w:p w:rsidR="00A4734D" w:rsidRPr="00305536" w:rsidRDefault="00A4734D" w:rsidP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taatacgactcactataggg AAGTCATGAGCACGTACC</w:t>
            </w:r>
          </w:p>
        </w:tc>
        <w:tc>
          <w:tcPr>
            <w:tcW w:w="2064" w:type="dxa"/>
            <w:vMerge/>
          </w:tcPr>
          <w:p w:rsidR="00A4734D" w:rsidRPr="00305536" w:rsidRDefault="00A4734D" w:rsidP="00EE02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734D" w:rsidRPr="00305536" w:rsidTr="00671C58">
        <w:tc>
          <w:tcPr>
            <w:tcW w:w="1980" w:type="dxa"/>
          </w:tcPr>
          <w:p w:rsidR="00A4734D" w:rsidRPr="00305536" w:rsidRDefault="00A4734D" w:rsidP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dsGFP-F</w:t>
            </w:r>
          </w:p>
        </w:tc>
        <w:tc>
          <w:tcPr>
            <w:tcW w:w="4252" w:type="dxa"/>
          </w:tcPr>
          <w:p w:rsidR="00A4734D" w:rsidRPr="00305536" w:rsidRDefault="00A4734D" w:rsidP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taatacgactcactatagggCAGTTCTTGTTGAATTAGATG</w:t>
            </w:r>
          </w:p>
        </w:tc>
        <w:tc>
          <w:tcPr>
            <w:tcW w:w="2064" w:type="dxa"/>
            <w:vMerge/>
          </w:tcPr>
          <w:p w:rsidR="00A4734D" w:rsidRPr="00305536" w:rsidRDefault="00A4734D" w:rsidP="00EE02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734D" w:rsidRPr="00305536" w:rsidTr="00671C58">
        <w:tc>
          <w:tcPr>
            <w:tcW w:w="1980" w:type="dxa"/>
          </w:tcPr>
          <w:p w:rsidR="00A4734D" w:rsidRPr="00305536" w:rsidRDefault="00A4734D" w:rsidP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dsGFP-R</w:t>
            </w:r>
          </w:p>
        </w:tc>
        <w:tc>
          <w:tcPr>
            <w:tcW w:w="4252" w:type="dxa"/>
          </w:tcPr>
          <w:p w:rsidR="00A4734D" w:rsidRPr="00305536" w:rsidRDefault="00A4734D" w:rsidP="00EE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36">
              <w:rPr>
                <w:rFonts w:ascii="Times New Roman" w:hAnsi="Times New Roman" w:cs="Times New Roman"/>
                <w:sz w:val="18"/>
                <w:szCs w:val="18"/>
              </w:rPr>
              <w:t>taatacgactcactatagggTTTGGTTTGTCTCCCATGATG</w:t>
            </w:r>
          </w:p>
        </w:tc>
        <w:tc>
          <w:tcPr>
            <w:tcW w:w="2064" w:type="dxa"/>
            <w:vMerge/>
          </w:tcPr>
          <w:p w:rsidR="00A4734D" w:rsidRPr="00305536" w:rsidRDefault="00A4734D" w:rsidP="00EE02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2E5181" w:rsidRDefault="002E5181">
      <w:pPr>
        <w:rPr>
          <w:rFonts w:ascii="Times New Roman" w:hAnsi="Times New Roman" w:cs="Times New Roman"/>
          <w:b/>
        </w:rPr>
      </w:pPr>
    </w:p>
    <w:p w:rsidR="002E5181" w:rsidRDefault="00C9645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Table 2. Strains and plasmids used in this study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3544"/>
        <w:gridCol w:w="2489"/>
      </w:tblGrid>
      <w:tr w:rsidR="002E5181" w:rsidRPr="003251FB" w:rsidTr="003251FB">
        <w:trPr>
          <w:jc w:val="center"/>
        </w:trPr>
        <w:tc>
          <w:tcPr>
            <w:tcW w:w="2263" w:type="dxa"/>
          </w:tcPr>
          <w:p w:rsidR="002E5181" w:rsidRPr="003251FB" w:rsidRDefault="00C964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3" w:name="OLE_LINK4"/>
            <w:bookmarkStart w:id="4" w:name="OLE_LINK3"/>
            <w:r w:rsidRPr="003251F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rains</w:t>
            </w:r>
            <w:bookmarkEnd w:id="3"/>
            <w:bookmarkEnd w:id="4"/>
            <w:r w:rsidRPr="003251F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nd plasmids</w:t>
            </w:r>
          </w:p>
        </w:tc>
        <w:tc>
          <w:tcPr>
            <w:tcW w:w="3544" w:type="dxa"/>
          </w:tcPr>
          <w:p w:rsidR="002E5181" w:rsidRPr="003251FB" w:rsidRDefault="00C964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2489" w:type="dxa"/>
          </w:tcPr>
          <w:p w:rsidR="002E5181" w:rsidRPr="003251FB" w:rsidRDefault="00C964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</w:tc>
      </w:tr>
      <w:tr w:rsidR="00A4734D" w:rsidRPr="003251FB" w:rsidTr="003251FB">
        <w:trPr>
          <w:jc w:val="center"/>
        </w:trPr>
        <w:tc>
          <w:tcPr>
            <w:tcW w:w="8296" w:type="dxa"/>
            <w:gridSpan w:val="3"/>
          </w:tcPr>
          <w:p w:rsidR="00A4734D" w:rsidRPr="003251FB" w:rsidRDefault="00A473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rains</w:t>
            </w:r>
          </w:p>
        </w:tc>
      </w:tr>
      <w:tr w:rsidR="002E5181" w:rsidRPr="003251FB" w:rsidTr="00305536">
        <w:trPr>
          <w:jc w:val="center"/>
        </w:trPr>
        <w:tc>
          <w:tcPr>
            <w:tcW w:w="2263" w:type="dxa"/>
          </w:tcPr>
          <w:p w:rsidR="002E5181" w:rsidRPr="003251FB" w:rsidRDefault="00C96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Mach1-T</w:t>
            </w:r>
            <w:bookmarkStart w:id="5" w:name="_GoBack"/>
            <w:bookmarkEnd w:id="5"/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544" w:type="dxa"/>
          </w:tcPr>
          <w:p w:rsidR="002E5181" w:rsidRPr="003251FB" w:rsidRDefault="00C96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E.coli strain for plasmid construction</w:t>
            </w:r>
          </w:p>
        </w:tc>
        <w:tc>
          <w:tcPr>
            <w:tcW w:w="2489" w:type="dxa"/>
            <w:vMerge w:val="restart"/>
            <w:vAlign w:val="center"/>
          </w:tcPr>
          <w:p w:rsidR="002E5181" w:rsidRPr="003251FB" w:rsidRDefault="002E5181" w:rsidP="00305536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  <w:p w:rsidR="002E5181" w:rsidRPr="003251FB" w:rsidRDefault="00C96450" w:rsidP="003055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Shanghai Weidi Biotechnology  Co.</w:t>
            </w: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Ltd</w:t>
            </w:r>
          </w:p>
        </w:tc>
      </w:tr>
      <w:tr w:rsidR="002E5181" w:rsidRPr="003251FB" w:rsidTr="003251FB">
        <w:trPr>
          <w:jc w:val="center"/>
        </w:trPr>
        <w:tc>
          <w:tcPr>
            <w:tcW w:w="2263" w:type="dxa"/>
          </w:tcPr>
          <w:p w:rsidR="002E5181" w:rsidRPr="003251FB" w:rsidRDefault="00C96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Escherichia coli BL21</w:t>
            </w:r>
          </w:p>
        </w:tc>
        <w:tc>
          <w:tcPr>
            <w:tcW w:w="3544" w:type="dxa"/>
          </w:tcPr>
          <w:p w:rsidR="002E5181" w:rsidRPr="003251FB" w:rsidRDefault="00C96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Prokaryotic expression strain</w:t>
            </w:r>
          </w:p>
        </w:tc>
        <w:tc>
          <w:tcPr>
            <w:tcW w:w="2489" w:type="dxa"/>
            <w:vMerge/>
          </w:tcPr>
          <w:p w:rsidR="002E5181" w:rsidRPr="003251FB" w:rsidRDefault="002E51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181" w:rsidRPr="003251FB" w:rsidTr="003251FB">
        <w:trPr>
          <w:jc w:val="center"/>
        </w:trPr>
        <w:tc>
          <w:tcPr>
            <w:tcW w:w="2263" w:type="dxa"/>
          </w:tcPr>
          <w:p w:rsidR="002E5181" w:rsidRPr="003251FB" w:rsidRDefault="00C96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42"/>
            <w:bookmarkStart w:id="7" w:name="OLE_LINK43"/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Rose</w:t>
            </w:r>
            <w:r w:rsidR="00FA532E" w:rsidRPr="003251F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DE3</w:t>
            </w: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bookmarkEnd w:id="6"/>
            <w:bookmarkEnd w:id="7"/>
          </w:p>
        </w:tc>
        <w:tc>
          <w:tcPr>
            <w:tcW w:w="3544" w:type="dxa"/>
          </w:tcPr>
          <w:p w:rsidR="002E5181" w:rsidRPr="003251FB" w:rsidRDefault="00C96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Prokaryotic expression strain</w:t>
            </w:r>
          </w:p>
        </w:tc>
        <w:tc>
          <w:tcPr>
            <w:tcW w:w="2489" w:type="dxa"/>
            <w:vMerge/>
          </w:tcPr>
          <w:p w:rsidR="002E5181" w:rsidRPr="003251FB" w:rsidRDefault="002E51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181" w:rsidRPr="003251FB" w:rsidTr="003251FB">
        <w:trPr>
          <w:jc w:val="center"/>
        </w:trPr>
        <w:tc>
          <w:tcPr>
            <w:tcW w:w="2263" w:type="dxa"/>
          </w:tcPr>
          <w:p w:rsidR="002E5181" w:rsidRPr="003251FB" w:rsidRDefault="00C96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NMY51</w:t>
            </w:r>
          </w:p>
        </w:tc>
        <w:tc>
          <w:tcPr>
            <w:tcW w:w="3544" w:type="dxa"/>
          </w:tcPr>
          <w:p w:rsidR="002E5181" w:rsidRPr="003251FB" w:rsidRDefault="00C96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Yeast strain</w:t>
            </w:r>
          </w:p>
        </w:tc>
        <w:tc>
          <w:tcPr>
            <w:tcW w:w="2489" w:type="dxa"/>
            <w:vMerge/>
          </w:tcPr>
          <w:p w:rsidR="002E5181" w:rsidRPr="003251FB" w:rsidRDefault="002E51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181" w:rsidRPr="003251FB" w:rsidTr="003251FB">
        <w:trPr>
          <w:jc w:val="center"/>
        </w:trPr>
        <w:tc>
          <w:tcPr>
            <w:tcW w:w="2263" w:type="dxa"/>
          </w:tcPr>
          <w:p w:rsidR="002E5181" w:rsidRPr="003251FB" w:rsidRDefault="00C96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GV3101(PJIC SA_Rep)</w:t>
            </w:r>
          </w:p>
        </w:tc>
        <w:tc>
          <w:tcPr>
            <w:tcW w:w="3544" w:type="dxa"/>
          </w:tcPr>
          <w:p w:rsidR="002E5181" w:rsidRPr="003251FB" w:rsidRDefault="00C96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Agrobacteria strain</w:t>
            </w:r>
          </w:p>
        </w:tc>
        <w:tc>
          <w:tcPr>
            <w:tcW w:w="2489" w:type="dxa"/>
            <w:vMerge/>
          </w:tcPr>
          <w:p w:rsidR="002E5181" w:rsidRPr="003251FB" w:rsidRDefault="002E51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181" w:rsidRPr="003251FB" w:rsidTr="003251FB">
        <w:trPr>
          <w:jc w:val="center"/>
        </w:trPr>
        <w:tc>
          <w:tcPr>
            <w:tcW w:w="2263" w:type="dxa"/>
          </w:tcPr>
          <w:p w:rsidR="002E5181" w:rsidRPr="003251FB" w:rsidRDefault="00BF491C" w:rsidP="00BF49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SF9 cell</w:t>
            </w:r>
          </w:p>
        </w:tc>
        <w:tc>
          <w:tcPr>
            <w:tcW w:w="3544" w:type="dxa"/>
          </w:tcPr>
          <w:p w:rsidR="002E5181" w:rsidRPr="003251FB" w:rsidRDefault="00E63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i/>
                <w:sz w:val="18"/>
                <w:szCs w:val="18"/>
              </w:rPr>
              <w:t>Spodoptera frugiperda</w:t>
            </w: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 xml:space="preserve"> cell</w:t>
            </w:r>
          </w:p>
        </w:tc>
        <w:tc>
          <w:tcPr>
            <w:tcW w:w="2489" w:type="dxa"/>
          </w:tcPr>
          <w:p w:rsidR="002E5181" w:rsidRPr="003251FB" w:rsidRDefault="00A473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Zoonbio Biotechnology</w:t>
            </w:r>
          </w:p>
        </w:tc>
      </w:tr>
      <w:tr w:rsidR="00A4734D" w:rsidRPr="003251FB" w:rsidTr="003251FB">
        <w:trPr>
          <w:jc w:val="center"/>
        </w:trPr>
        <w:tc>
          <w:tcPr>
            <w:tcW w:w="8296" w:type="dxa"/>
            <w:gridSpan w:val="3"/>
          </w:tcPr>
          <w:p w:rsidR="00A4734D" w:rsidRPr="003251FB" w:rsidRDefault="00A473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b/>
                <w:sz w:val="18"/>
                <w:szCs w:val="18"/>
              </w:rPr>
              <w:t>Plasmids</w:t>
            </w:r>
          </w:p>
        </w:tc>
      </w:tr>
      <w:tr w:rsidR="003251FB" w:rsidRPr="003251FB" w:rsidTr="00305536">
        <w:trPr>
          <w:jc w:val="center"/>
        </w:trPr>
        <w:tc>
          <w:tcPr>
            <w:tcW w:w="2263" w:type="dxa"/>
          </w:tcPr>
          <w:p w:rsidR="003251FB" w:rsidRPr="003251FB" w:rsidRDefault="003251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EX-4t-1</w:t>
            </w:r>
          </w:p>
        </w:tc>
        <w:tc>
          <w:tcPr>
            <w:tcW w:w="3544" w:type="dxa"/>
          </w:tcPr>
          <w:p w:rsidR="003251FB" w:rsidRPr="003251FB" w:rsidRDefault="003251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T tag protein expression vector</w:t>
            </w:r>
          </w:p>
        </w:tc>
        <w:tc>
          <w:tcPr>
            <w:tcW w:w="2489" w:type="dxa"/>
            <w:vMerge w:val="restart"/>
            <w:vAlign w:val="center"/>
          </w:tcPr>
          <w:p w:rsidR="003251FB" w:rsidRPr="003251FB" w:rsidRDefault="003251FB" w:rsidP="003055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Lab collection</w:t>
            </w:r>
          </w:p>
        </w:tc>
      </w:tr>
      <w:tr w:rsidR="003251FB" w:rsidRPr="003251FB" w:rsidTr="003251FB">
        <w:trPr>
          <w:jc w:val="center"/>
        </w:trPr>
        <w:tc>
          <w:tcPr>
            <w:tcW w:w="2263" w:type="dxa"/>
          </w:tcPr>
          <w:p w:rsidR="003251FB" w:rsidRPr="003251FB" w:rsidRDefault="003251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pMAL-c2X</w:t>
            </w:r>
          </w:p>
        </w:tc>
        <w:tc>
          <w:tcPr>
            <w:tcW w:w="3544" w:type="dxa"/>
          </w:tcPr>
          <w:p w:rsidR="003251FB" w:rsidRPr="003251FB" w:rsidRDefault="003251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MBP tag protein expression vector</w:t>
            </w:r>
          </w:p>
        </w:tc>
        <w:tc>
          <w:tcPr>
            <w:tcW w:w="2489" w:type="dxa"/>
            <w:vMerge/>
          </w:tcPr>
          <w:p w:rsidR="003251FB" w:rsidRPr="003251FB" w:rsidRDefault="003251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51FB" w:rsidRPr="003251FB" w:rsidTr="003251FB">
        <w:trPr>
          <w:jc w:val="center"/>
        </w:trPr>
        <w:tc>
          <w:tcPr>
            <w:tcW w:w="2263" w:type="dxa"/>
          </w:tcPr>
          <w:p w:rsidR="003251FB" w:rsidRPr="003251FB" w:rsidRDefault="003251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pBT3-STE</w:t>
            </w:r>
          </w:p>
        </w:tc>
        <w:tc>
          <w:tcPr>
            <w:tcW w:w="3544" w:type="dxa"/>
          </w:tcPr>
          <w:p w:rsidR="003251FB" w:rsidRPr="003251FB" w:rsidRDefault="003251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Vector for Y2H assay</w:t>
            </w:r>
          </w:p>
        </w:tc>
        <w:tc>
          <w:tcPr>
            <w:tcW w:w="2489" w:type="dxa"/>
            <w:vMerge/>
          </w:tcPr>
          <w:p w:rsidR="003251FB" w:rsidRPr="003251FB" w:rsidRDefault="003251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51FB" w:rsidRPr="003251FB" w:rsidTr="003251FB">
        <w:trPr>
          <w:jc w:val="center"/>
        </w:trPr>
        <w:tc>
          <w:tcPr>
            <w:tcW w:w="2263" w:type="dxa"/>
          </w:tcPr>
          <w:p w:rsidR="003251FB" w:rsidRPr="003251FB" w:rsidRDefault="003251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eastAsia="宋体" w:hAnsi="Times New Roman" w:cs="Times New Roman"/>
                <w:sz w:val="18"/>
                <w:szCs w:val="18"/>
              </w:rPr>
              <w:t>pBT3-N</w:t>
            </w:r>
          </w:p>
        </w:tc>
        <w:tc>
          <w:tcPr>
            <w:tcW w:w="3544" w:type="dxa"/>
          </w:tcPr>
          <w:p w:rsidR="003251FB" w:rsidRPr="003251FB" w:rsidRDefault="003251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Vector for Y2H assay</w:t>
            </w:r>
          </w:p>
        </w:tc>
        <w:tc>
          <w:tcPr>
            <w:tcW w:w="2489" w:type="dxa"/>
            <w:vMerge/>
          </w:tcPr>
          <w:p w:rsidR="003251FB" w:rsidRPr="003251FB" w:rsidRDefault="003251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51FB" w:rsidRPr="003251FB" w:rsidTr="003251FB">
        <w:trPr>
          <w:jc w:val="center"/>
        </w:trPr>
        <w:tc>
          <w:tcPr>
            <w:tcW w:w="2263" w:type="dxa"/>
          </w:tcPr>
          <w:p w:rsidR="003251FB" w:rsidRPr="003251FB" w:rsidRDefault="003251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pDHB</w:t>
            </w:r>
            <w:r w:rsidRPr="003251F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3544" w:type="dxa"/>
          </w:tcPr>
          <w:p w:rsidR="003251FB" w:rsidRPr="003251FB" w:rsidRDefault="003251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Vector for Y2H assay</w:t>
            </w:r>
          </w:p>
        </w:tc>
        <w:tc>
          <w:tcPr>
            <w:tcW w:w="2489" w:type="dxa"/>
            <w:vMerge/>
          </w:tcPr>
          <w:p w:rsidR="003251FB" w:rsidRPr="003251FB" w:rsidRDefault="003251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51FB" w:rsidRPr="003251FB" w:rsidTr="003251FB">
        <w:trPr>
          <w:jc w:val="center"/>
        </w:trPr>
        <w:tc>
          <w:tcPr>
            <w:tcW w:w="2263" w:type="dxa"/>
          </w:tcPr>
          <w:p w:rsidR="003251FB" w:rsidRPr="003251FB" w:rsidRDefault="003251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pPR3-N</w:t>
            </w:r>
          </w:p>
        </w:tc>
        <w:tc>
          <w:tcPr>
            <w:tcW w:w="3544" w:type="dxa"/>
          </w:tcPr>
          <w:p w:rsidR="003251FB" w:rsidRPr="003251FB" w:rsidRDefault="003251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Vector for Y2H assay</w:t>
            </w:r>
          </w:p>
        </w:tc>
        <w:tc>
          <w:tcPr>
            <w:tcW w:w="2489" w:type="dxa"/>
            <w:vMerge/>
          </w:tcPr>
          <w:p w:rsidR="003251FB" w:rsidRPr="003251FB" w:rsidRDefault="003251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51FB" w:rsidRPr="003251FB" w:rsidTr="003251FB">
        <w:trPr>
          <w:jc w:val="center"/>
        </w:trPr>
        <w:tc>
          <w:tcPr>
            <w:tcW w:w="2263" w:type="dxa"/>
          </w:tcPr>
          <w:p w:rsidR="003251FB" w:rsidRPr="003251FB" w:rsidRDefault="003251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PGR-107</w:t>
            </w:r>
          </w:p>
        </w:tc>
        <w:tc>
          <w:tcPr>
            <w:tcW w:w="3544" w:type="dxa"/>
          </w:tcPr>
          <w:p w:rsidR="003251FB" w:rsidRPr="003251FB" w:rsidRDefault="003251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N. benthamiana transient expression</w:t>
            </w:r>
          </w:p>
        </w:tc>
        <w:tc>
          <w:tcPr>
            <w:tcW w:w="2489" w:type="dxa"/>
            <w:vMerge/>
          </w:tcPr>
          <w:p w:rsidR="003251FB" w:rsidRPr="003251FB" w:rsidRDefault="003251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51FB" w:rsidRPr="003251FB" w:rsidTr="003251FB">
        <w:trPr>
          <w:jc w:val="center"/>
        </w:trPr>
        <w:tc>
          <w:tcPr>
            <w:tcW w:w="2263" w:type="dxa"/>
          </w:tcPr>
          <w:p w:rsidR="003251FB" w:rsidRPr="003251FB" w:rsidRDefault="003251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eastAsia="宋体" w:hAnsi="Times New Roman" w:cs="Times New Roman"/>
                <w:szCs w:val="24"/>
              </w:rPr>
              <w:t>pFastBac1</w:t>
            </w:r>
          </w:p>
        </w:tc>
        <w:tc>
          <w:tcPr>
            <w:tcW w:w="3544" w:type="dxa"/>
          </w:tcPr>
          <w:p w:rsidR="003251FB" w:rsidRPr="003251FB" w:rsidRDefault="003251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 xml:space="preserve">Co-IP </w:t>
            </w:r>
            <w:r w:rsidRPr="003251FB">
              <w:rPr>
                <w:rFonts w:ascii="Times New Roman" w:hAnsi="Times New Roman" w:cs="Times New Roman"/>
                <w:sz w:val="18"/>
                <w:szCs w:val="18"/>
              </w:rPr>
              <w:t>protein expression vector</w:t>
            </w:r>
          </w:p>
        </w:tc>
        <w:tc>
          <w:tcPr>
            <w:tcW w:w="2489" w:type="dxa"/>
            <w:vMerge/>
          </w:tcPr>
          <w:p w:rsidR="003251FB" w:rsidRPr="003251FB" w:rsidRDefault="003251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2E5181" w:rsidRDefault="002E5181">
      <w:pPr>
        <w:rPr>
          <w:rFonts w:ascii="Times New Roman" w:hAnsi="Times New Roman" w:cs="Times New Roman"/>
          <w:b/>
        </w:rPr>
      </w:pPr>
    </w:p>
    <w:p w:rsidR="002E5181" w:rsidRDefault="002E5181">
      <w:pPr>
        <w:rPr>
          <w:rFonts w:ascii="Times New Roman" w:hAnsi="Times New Roman" w:cs="Times New Roman"/>
          <w:b/>
        </w:rPr>
      </w:pPr>
    </w:p>
    <w:p w:rsidR="002E5181" w:rsidRDefault="002E5181">
      <w:pPr>
        <w:rPr>
          <w:rFonts w:ascii="Times New Roman" w:hAnsi="Times New Roman" w:cs="Times New Roman"/>
          <w:b/>
        </w:rPr>
      </w:pPr>
    </w:p>
    <w:p w:rsidR="002E5181" w:rsidRDefault="002E5181">
      <w:pPr>
        <w:rPr>
          <w:rFonts w:ascii="Times New Roman" w:hAnsi="Times New Roman" w:cs="Times New Roman"/>
          <w:b/>
        </w:rPr>
      </w:pPr>
    </w:p>
    <w:sectPr w:rsidR="002E51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55E1" w:rsidRDefault="00DF55E1" w:rsidP="00FA532E">
      <w:r>
        <w:separator/>
      </w:r>
    </w:p>
  </w:endnote>
  <w:endnote w:type="continuationSeparator" w:id="0">
    <w:p w:rsidR="00DF55E1" w:rsidRDefault="00DF55E1" w:rsidP="00FA5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TE166C768t00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55E1" w:rsidRDefault="00DF55E1" w:rsidP="00FA532E">
      <w:r>
        <w:separator/>
      </w:r>
    </w:p>
  </w:footnote>
  <w:footnote w:type="continuationSeparator" w:id="0">
    <w:p w:rsidR="00DF55E1" w:rsidRDefault="00DF55E1" w:rsidP="00FA53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djMmMyZTA3NTA4YWI5OWVkMjczNjJkODJlYzZmNGIifQ=="/>
  </w:docVars>
  <w:rsids>
    <w:rsidRoot w:val="00A775A3"/>
    <w:rsid w:val="00187543"/>
    <w:rsid w:val="001B6678"/>
    <w:rsid w:val="0026083E"/>
    <w:rsid w:val="002B39C8"/>
    <w:rsid w:val="002E5181"/>
    <w:rsid w:val="00305536"/>
    <w:rsid w:val="003251FB"/>
    <w:rsid w:val="00336420"/>
    <w:rsid w:val="003422FA"/>
    <w:rsid w:val="00363820"/>
    <w:rsid w:val="0037548A"/>
    <w:rsid w:val="00396183"/>
    <w:rsid w:val="003A48DB"/>
    <w:rsid w:val="003A546E"/>
    <w:rsid w:val="004826BF"/>
    <w:rsid w:val="00490B34"/>
    <w:rsid w:val="004B7C2A"/>
    <w:rsid w:val="00502F67"/>
    <w:rsid w:val="00560351"/>
    <w:rsid w:val="005F2ACC"/>
    <w:rsid w:val="00671C58"/>
    <w:rsid w:val="00800703"/>
    <w:rsid w:val="008C190C"/>
    <w:rsid w:val="00916E88"/>
    <w:rsid w:val="00A36131"/>
    <w:rsid w:val="00A4734D"/>
    <w:rsid w:val="00A775A3"/>
    <w:rsid w:val="00AB2C7E"/>
    <w:rsid w:val="00B07CB1"/>
    <w:rsid w:val="00B63769"/>
    <w:rsid w:val="00B872D0"/>
    <w:rsid w:val="00BF491C"/>
    <w:rsid w:val="00C878C4"/>
    <w:rsid w:val="00C96450"/>
    <w:rsid w:val="00CE30E4"/>
    <w:rsid w:val="00CE7C05"/>
    <w:rsid w:val="00D45210"/>
    <w:rsid w:val="00DC4603"/>
    <w:rsid w:val="00DF55E1"/>
    <w:rsid w:val="00E63978"/>
    <w:rsid w:val="00E964BB"/>
    <w:rsid w:val="00EA2A95"/>
    <w:rsid w:val="00EE0298"/>
    <w:rsid w:val="00F04739"/>
    <w:rsid w:val="00FA532E"/>
    <w:rsid w:val="7D696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945E1C8"/>
  <w15:docId w15:val="{1EF48C5D-EB5C-4A46-B821-4BF45ADD0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14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6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8</TotalTime>
  <Pages>2</Pages>
  <Words>520</Words>
  <Characters>2967</Characters>
  <Application>Microsoft Office Word</Application>
  <DocSecurity>0</DocSecurity>
  <Lines>24</Lines>
  <Paragraphs>6</Paragraphs>
  <ScaleCrop>false</ScaleCrop>
  <Company/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T</dc:creator>
  <cp:lastModifiedBy>PT</cp:lastModifiedBy>
  <cp:revision>7</cp:revision>
  <dcterms:created xsi:type="dcterms:W3CDTF">2022-09-14T05:45:00Z</dcterms:created>
  <dcterms:modified xsi:type="dcterms:W3CDTF">2022-12-07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8346286DAF9C4306A66C48BD5556FD4B</vt:lpwstr>
  </property>
</Properties>
</file>